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888E" w14:textId="60A0DC8D" w:rsidR="00FF1461" w:rsidRDefault="00FF1461" w:rsidP="00FF1461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1D2F28">
        <w:rPr>
          <w:rFonts w:ascii="Arial" w:hAnsi="Arial" w:cs="Arial"/>
          <w:b/>
          <w:bCs/>
          <w:sz w:val="24"/>
          <w:szCs w:val="28"/>
        </w:rPr>
        <w:t>Table S</w:t>
      </w:r>
      <w:r>
        <w:rPr>
          <w:rFonts w:ascii="Arial" w:hAnsi="Arial" w:cs="Arial" w:hint="eastAsia"/>
          <w:b/>
          <w:bCs/>
          <w:sz w:val="24"/>
          <w:szCs w:val="28"/>
        </w:rPr>
        <w:t>1</w:t>
      </w:r>
      <w:r w:rsidRPr="001D2F28">
        <w:rPr>
          <w:rFonts w:ascii="Arial" w:hAnsi="Arial" w:cs="Arial"/>
          <w:b/>
          <w:bCs/>
          <w:sz w:val="24"/>
          <w:szCs w:val="28"/>
        </w:rPr>
        <w:t>. Primers used in qPCR assay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88"/>
        <w:gridCol w:w="3442"/>
        <w:gridCol w:w="3476"/>
      </w:tblGrid>
      <w:tr w:rsidR="00FF1461" w:rsidRPr="001D2F28" w14:paraId="02BE2246" w14:textId="77777777" w:rsidTr="00672E80">
        <w:trPr>
          <w:trHeight w:val="32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738933" w14:textId="77777777" w:rsidR="00FF1461" w:rsidRPr="001D2F28" w:rsidRDefault="00FF1461" w:rsidP="00F255C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8"/>
              </w:rPr>
            </w:pPr>
            <w:bookmarkStart w:id="0" w:name="_Hlk140761799"/>
          </w:p>
        </w:tc>
        <w:tc>
          <w:tcPr>
            <w:tcW w:w="33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634CA7" w14:textId="77777777" w:rsidR="00FF1461" w:rsidRPr="001D2F28" w:rsidRDefault="00FF1461" w:rsidP="00F255C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1D2F28">
              <w:rPr>
                <w:rFonts w:ascii="Arial" w:hAnsi="Arial" w:cs="Arial"/>
                <w:b/>
                <w:bCs/>
                <w:sz w:val="24"/>
                <w:szCs w:val="28"/>
              </w:rPr>
              <w:t>Forward Primer (5' - 3')</w:t>
            </w:r>
          </w:p>
        </w:tc>
        <w:tc>
          <w:tcPr>
            <w:tcW w:w="3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0AEC9" w14:textId="77777777" w:rsidR="00FF1461" w:rsidRPr="001D2F28" w:rsidRDefault="00FF1461" w:rsidP="00F255C4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1D2F28">
              <w:rPr>
                <w:rFonts w:ascii="Arial" w:hAnsi="Arial" w:cs="Arial"/>
                <w:b/>
                <w:bCs/>
                <w:sz w:val="24"/>
                <w:szCs w:val="28"/>
              </w:rPr>
              <w:t>Reverse Primer (5' - 3')</w:t>
            </w:r>
          </w:p>
        </w:tc>
      </w:tr>
      <w:tr w:rsidR="00FF1461" w:rsidRPr="001D2F28" w14:paraId="75D8369C" w14:textId="77777777" w:rsidTr="00672E80">
        <w:trPr>
          <w:trHeight w:val="36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</w:tcPr>
          <w:p w14:paraId="53359552" w14:textId="27F331B1" w:rsidR="00FF1461" w:rsidRPr="001D2F28" w:rsidRDefault="00FF1461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ACTB</w:t>
            </w:r>
          </w:p>
        </w:tc>
        <w:tc>
          <w:tcPr>
            <w:tcW w:w="3336" w:type="dxa"/>
            <w:tcBorders>
              <w:left w:val="nil"/>
              <w:bottom w:val="nil"/>
              <w:right w:val="nil"/>
            </w:tcBorders>
            <w:noWrap/>
          </w:tcPr>
          <w:p w14:paraId="49AE45FB" w14:textId="5788EB11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GCGAGAAGATGACCCAGATC</w:t>
            </w:r>
          </w:p>
        </w:tc>
        <w:tc>
          <w:tcPr>
            <w:tcW w:w="3552" w:type="dxa"/>
            <w:tcBorders>
              <w:left w:val="nil"/>
              <w:bottom w:val="nil"/>
              <w:right w:val="nil"/>
            </w:tcBorders>
            <w:noWrap/>
          </w:tcPr>
          <w:p w14:paraId="3DBF7AD6" w14:textId="2D7CD0CD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CCAGTGGTACGGCCAGAGG</w:t>
            </w:r>
          </w:p>
        </w:tc>
      </w:tr>
      <w:tr w:rsidR="00FF1461" w:rsidRPr="001D2F28" w14:paraId="519DCBEB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3FAD5" w14:textId="33DBE5F9" w:rsidR="00FF1461" w:rsidRPr="001D2F28" w:rsidRDefault="00FF1461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TNFRSF1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A701B" w14:textId="2C0509DF" w:rsidR="00FF1461" w:rsidRPr="001D2F28" w:rsidRDefault="009E59C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E59C4">
              <w:rPr>
                <w:rFonts w:ascii="Arial" w:hAnsi="Arial" w:cs="Arial"/>
                <w:szCs w:val="21"/>
              </w:rPr>
              <w:t>GTGCAGTCCAGGTTATCGTG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B9487" w14:textId="355D872A" w:rsidR="00FF1461" w:rsidRPr="001D2F28" w:rsidRDefault="009E59C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9E59C4">
              <w:rPr>
                <w:rFonts w:ascii="Arial" w:hAnsi="Arial" w:cs="Arial"/>
                <w:szCs w:val="21"/>
              </w:rPr>
              <w:t>CACTTGCTTAGGCCATTGAGG</w:t>
            </w:r>
          </w:p>
        </w:tc>
      </w:tr>
      <w:tr w:rsidR="00FF1461" w:rsidRPr="001D2F28" w14:paraId="0703C260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4DE26" w14:textId="70D894AC" w:rsidR="00FF1461" w:rsidRPr="001D2F28" w:rsidRDefault="00FF1461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XBP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B213C" w14:textId="1ECCB29F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CCCTCCAGAACATCTCCCCA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6D4EF" w14:textId="39A47BCE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ACATGACTGGGTCCAAGTTGT</w:t>
            </w:r>
          </w:p>
        </w:tc>
      </w:tr>
      <w:tr w:rsidR="00FF1461" w:rsidRPr="001D2F28" w14:paraId="3F198F9C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47F6B" w14:textId="2446CAF5" w:rsidR="00FF1461" w:rsidRPr="001D2F28" w:rsidRDefault="00C524A3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A</w:t>
            </w:r>
            <w:r w:rsidR="00FF1461">
              <w:rPr>
                <w:rFonts w:ascii="Arial" w:hAnsi="Arial" w:cs="Arial" w:hint="eastAsia"/>
                <w:i/>
                <w:iCs/>
                <w:szCs w:val="21"/>
              </w:rPr>
              <w:t>ctb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8FB97" w14:textId="185C297B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TGTCCACCTTCCAGCAGATG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8DA40" w14:textId="731BEFC5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AGCTCAGTAACAGTCCGCCTAGA</w:t>
            </w:r>
          </w:p>
        </w:tc>
      </w:tr>
      <w:tr w:rsidR="00FF1461" w:rsidRPr="001D2F28" w14:paraId="4FE5F989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71CA7" w14:textId="736F1BA4" w:rsidR="00FF1461" w:rsidRPr="001D2F28" w:rsidRDefault="00FF1461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T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nfrsf1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3095B" w14:textId="234F1BFB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CAGGCCCCTACAGACAACA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AEE55" w14:textId="634F4489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CTCGTCTCCCACAAGGAACT</w:t>
            </w:r>
          </w:p>
        </w:tc>
      </w:tr>
      <w:tr w:rsidR="00FF1461" w:rsidRPr="001D2F28" w14:paraId="7C6B5A73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2E1A0" w14:textId="6BB41296" w:rsidR="00FF1461" w:rsidRPr="001D2F28" w:rsidRDefault="00FF1461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T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nfrsf1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67D55" w14:textId="385EB40C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TGATGGTGATTTGCATAGTGC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30748" w14:textId="1BCC2480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TGATGGTGATTTGCATAGTGCT</w:t>
            </w:r>
          </w:p>
        </w:tc>
      </w:tr>
      <w:tr w:rsidR="00FF1461" w:rsidRPr="001D2F28" w14:paraId="1118F1FF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9F360" w14:textId="2549DBEE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cl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A7E9F" w14:textId="39FCA30E" w:rsidR="00FF1461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GCTGCTTTGCCTACCTCTC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85DF3" w14:textId="78720C44" w:rsidR="00FF1461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TCGAGTGACAAACACGACTGC</w:t>
            </w:r>
          </w:p>
        </w:tc>
      </w:tr>
      <w:tr w:rsidR="00FF1461" w:rsidRPr="001D2F28" w14:paraId="4D5E8A9D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87864" w14:textId="3751E975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xcl10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F4302" w14:textId="4BF1A684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CCAAGTGCTGCCGTCATTTT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A83C9" w14:textId="69D44DBE" w:rsidR="00FF1461" w:rsidRPr="001D2F28" w:rsidRDefault="00CA3627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A3627">
              <w:rPr>
                <w:rFonts w:ascii="Arial" w:hAnsi="Arial" w:cs="Arial"/>
                <w:szCs w:val="21"/>
              </w:rPr>
              <w:t>GGCTCGCAGGGATGATTTCAA</w:t>
            </w:r>
          </w:p>
        </w:tc>
      </w:tr>
      <w:tr w:rsidR="00FF1461" w:rsidRPr="001D2F28" w14:paraId="0FEE617B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885A6" w14:textId="353B565E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xcl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BF843" w14:textId="1C9A5BDE" w:rsidR="00FF1461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ACTGCACCCAAACCGAAGT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FFCB4" w14:textId="10887846" w:rsidR="00FF1461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TGGGGACACCTTTTAGCATCTT</w:t>
            </w:r>
          </w:p>
        </w:tc>
      </w:tr>
      <w:tr w:rsidR="00FF1461" w:rsidRPr="001D2F28" w14:paraId="5DFA0816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E683A" w14:textId="3F377A76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I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l15r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149EA" w14:textId="2E94FC66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TGATGGTGATTTGCATAGTGC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D95D7" w14:textId="7A895B33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TGATGGTGATTTGCATAGTGCT</w:t>
            </w:r>
          </w:p>
        </w:tc>
      </w:tr>
      <w:tr w:rsidR="00FF1461" w:rsidRPr="001D2F28" w14:paraId="3BF60D34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5098F" w14:textId="09A7F125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I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l2rg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C9D6C" w14:textId="5BE0FB9B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CTCAGGCAACCAACCTCAC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01659" w14:textId="430D17DE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GCTGGACAACAAATGTCTGGTAG</w:t>
            </w:r>
          </w:p>
        </w:tc>
      </w:tr>
      <w:tr w:rsidR="00FF1461" w:rsidRPr="001D2F28" w14:paraId="37F18A43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5588F" w14:textId="2D8FC8AC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sf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34987" w14:textId="67CF88F3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ATGAGCAGGAGTATTGCCAAG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8A93E" w14:textId="03B8844D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TCCATTCCCAATCATGTGGCTA</w:t>
            </w:r>
          </w:p>
        </w:tc>
      </w:tr>
      <w:tr w:rsidR="00FF1461" w:rsidRPr="001D2F28" w14:paraId="5C73F70D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204E8" w14:textId="600712B7" w:rsidR="00FF1461" w:rsidRPr="001D2F28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xcl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30696" w14:textId="79A2A717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GGAGTTCGAGGAACCCTAGT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054D9" w14:textId="682BEDD7" w:rsidR="00FF1461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GGGATTTGTAGTGGATCGTGC</w:t>
            </w:r>
          </w:p>
        </w:tc>
      </w:tr>
      <w:tr w:rsidR="00672E80" w:rsidRPr="001D2F28" w14:paraId="021B6297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300A1" w14:textId="3D30610B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R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ac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C0C50" w14:textId="440DE6BF" w:rsidR="00672E80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GACAGTAAGCCGGTGAACCT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11B27" w14:textId="6BE6AF59" w:rsidR="00672E80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CTGACTAGCGAGAAGCAGATG</w:t>
            </w:r>
          </w:p>
        </w:tc>
      </w:tr>
      <w:tr w:rsidR="00672E80" w:rsidRPr="001D2F28" w14:paraId="354D1BCB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C0293" w14:textId="4D31EFD2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cl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B9BC5" w14:textId="09DB946B" w:rsidR="00672E80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TTAAAAACCTGGATCGGAACCAA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38A4A" w14:textId="020BF7DB" w:rsidR="00672E80" w:rsidRPr="001D2F28" w:rsidRDefault="0051051A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51051A">
              <w:rPr>
                <w:rFonts w:ascii="Arial" w:hAnsi="Arial" w:cs="Arial"/>
                <w:szCs w:val="21"/>
              </w:rPr>
              <w:t>GCATTAGCTTCAGATTTACGGGT</w:t>
            </w:r>
          </w:p>
        </w:tc>
      </w:tr>
      <w:tr w:rsidR="00672E80" w:rsidRPr="001D2F28" w14:paraId="7A7468AF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4EB25" w14:textId="78238443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cl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DC208" w14:textId="3B910743" w:rsidR="00672E80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TTCCTGCTGTTTCTCTTACACCT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993B6" w14:textId="20F0E13F" w:rsidR="00672E80" w:rsidRPr="001D2F28" w:rsidRDefault="00E9568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E95684">
              <w:rPr>
                <w:rFonts w:ascii="Arial" w:hAnsi="Arial" w:cs="Arial"/>
                <w:szCs w:val="21"/>
              </w:rPr>
              <w:t>CTGTCTGCCTCTTTTGGTCAG</w:t>
            </w:r>
          </w:p>
        </w:tc>
      </w:tr>
      <w:tr w:rsidR="00672E80" w:rsidRPr="001D2F28" w14:paraId="18F0F727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E1928" w14:textId="4ADE455B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>xcl11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7C895" w14:textId="31A061FE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GGCTTCCTTATGTTCAAACAGG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6C6AE" w14:textId="27DF7BAA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GCCGTTACTCGGGTAAATTACA</w:t>
            </w:r>
          </w:p>
        </w:tc>
      </w:tr>
      <w:tr w:rsidR="00672E80" w:rsidRPr="001D2F28" w14:paraId="2CA4A8FC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452D8" w14:textId="40D8235D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Was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AEE61" w14:textId="109972C9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ACCAGCACCACAGTATTCAAATG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7C4C5" w14:textId="0675E98A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TTGTTTTCAGTGCAGACCGAT</w:t>
            </w:r>
          </w:p>
        </w:tc>
      </w:tr>
      <w:tr w:rsidR="00672E80" w:rsidRPr="001D2F28" w14:paraId="558F5ED0" w14:textId="77777777" w:rsidTr="00672E80">
        <w:trPr>
          <w:trHeight w:val="36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E5CCCE" w14:textId="043DC2F3" w:rsidR="00672E80" w:rsidRDefault="00672E80" w:rsidP="00F255C4">
            <w:pPr>
              <w:spacing w:line="360" w:lineRule="auto"/>
              <w:rPr>
                <w:rFonts w:ascii="Arial" w:hAnsi="Arial" w:cs="Arial" w:hint="eastAsia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Hck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EECFCE" w14:textId="5E5B2F7D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CCACCAAAGGGAGCTACTCG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3A6EAED" w14:textId="7F9CEE61" w:rsidR="00672E80" w:rsidRPr="001D2F28" w:rsidRDefault="00D373A4" w:rsidP="00F255C4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373A4">
              <w:rPr>
                <w:rFonts w:ascii="Arial" w:hAnsi="Arial" w:cs="Arial"/>
                <w:szCs w:val="21"/>
              </w:rPr>
              <w:t>GCCCATCCTTCCCCTTCTTG</w:t>
            </w:r>
          </w:p>
        </w:tc>
      </w:tr>
      <w:bookmarkEnd w:id="0"/>
    </w:tbl>
    <w:p w14:paraId="38AA34CB" w14:textId="77777777" w:rsidR="00FF1461" w:rsidRDefault="00FF1461" w:rsidP="00FF1461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</w:p>
    <w:p w14:paraId="030270B9" w14:textId="77777777" w:rsidR="00A150EB" w:rsidRDefault="00A150EB"/>
    <w:sectPr w:rsidR="00A15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FC984" w14:textId="77777777" w:rsidR="001F6C69" w:rsidRDefault="001F6C69" w:rsidP="00FF1461">
      <w:r>
        <w:separator/>
      </w:r>
    </w:p>
  </w:endnote>
  <w:endnote w:type="continuationSeparator" w:id="0">
    <w:p w14:paraId="3C73E4B2" w14:textId="77777777" w:rsidR="001F6C69" w:rsidRDefault="001F6C69" w:rsidP="00FF1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7476A" w14:textId="77777777" w:rsidR="001F6C69" w:rsidRDefault="001F6C69" w:rsidP="00FF1461">
      <w:r>
        <w:separator/>
      </w:r>
    </w:p>
  </w:footnote>
  <w:footnote w:type="continuationSeparator" w:id="0">
    <w:p w14:paraId="41DF46A9" w14:textId="77777777" w:rsidR="001F6C69" w:rsidRDefault="001F6C69" w:rsidP="00FF1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BA"/>
    <w:rsid w:val="0015353D"/>
    <w:rsid w:val="001F6C69"/>
    <w:rsid w:val="0051051A"/>
    <w:rsid w:val="00672E80"/>
    <w:rsid w:val="009E59C4"/>
    <w:rsid w:val="00A150EB"/>
    <w:rsid w:val="00AA30BA"/>
    <w:rsid w:val="00C524A3"/>
    <w:rsid w:val="00CA3627"/>
    <w:rsid w:val="00D373A4"/>
    <w:rsid w:val="00E95684"/>
    <w:rsid w:val="00FF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AD9B9B"/>
  <w15:chartTrackingRefBased/>
  <w15:docId w15:val="{D9E6205E-83CE-4C1F-A455-6126EF798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4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4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461"/>
    <w:rPr>
      <w:sz w:val="18"/>
      <w:szCs w:val="18"/>
    </w:rPr>
  </w:style>
  <w:style w:type="table" w:styleId="a7">
    <w:name w:val="Table Grid"/>
    <w:basedOn w:val="a1"/>
    <w:uiPriority w:val="39"/>
    <w:rsid w:val="00FF146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74</Words>
  <Characters>980</Characters>
  <Application>Microsoft Office Word</Application>
  <DocSecurity>0</DocSecurity>
  <Lines>67</Lines>
  <Paragraphs>60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u</dc:creator>
  <cp:keywords/>
  <dc:description/>
  <cp:lastModifiedBy>Yun Lu</cp:lastModifiedBy>
  <cp:revision>31</cp:revision>
  <dcterms:created xsi:type="dcterms:W3CDTF">2024-04-20T05:21:00Z</dcterms:created>
  <dcterms:modified xsi:type="dcterms:W3CDTF">2024-04-20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a9a8dd6499083e60974999a6e4edf6c53059172b9f9ab0c555ed63207e64de</vt:lpwstr>
  </property>
</Properties>
</file>